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9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3854"/>
        <w:gridCol w:w="2468"/>
      </w:tblGrid>
      <w:tr w:rsidR="00424581" w:rsidRPr="00CC51DD" w:rsidTr="00A655CD">
        <w:trPr>
          <w:trHeight w:val="368"/>
        </w:trPr>
        <w:tc>
          <w:tcPr>
            <w:tcW w:w="9380" w:type="dxa"/>
            <w:gridSpan w:val="3"/>
            <w:tcBorders>
              <w:bottom w:val="single" w:sz="4" w:space="0" w:color="auto"/>
            </w:tcBorders>
            <w:vAlign w:val="bottom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</w:rPr>
            </w:pPr>
            <w:r w:rsidRPr="00B5385B">
              <w:rPr>
                <w:rFonts w:ascii="Times New Roman" w:eastAsia="Times New Roman" w:hAnsi="Times New Roman" w:cs="Times New Roman"/>
                <w:b/>
                <w:bCs/>
              </w:rPr>
              <w:t>Supplementary Table 1. Pathogen-antimicrobial combinations</w:t>
            </w:r>
          </w:p>
        </w:tc>
      </w:tr>
      <w:tr w:rsidR="00424581" w:rsidRPr="00CC51DD" w:rsidTr="00A655CD">
        <w:trPr>
          <w:trHeight w:val="368"/>
        </w:trPr>
        <w:tc>
          <w:tcPr>
            <w:tcW w:w="3058" w:type="dxa"/>
            <w:tcBorders>
              <w:bottom w:val="single" w:sz="8" w:space="0" w:color="auto"/>
            </w:tcBorders>
            <w:vAlign w:val="center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Pathogen</w:t>
            </w:r>
          </w:p>
        </w:tc>
        <w:tc>
          <w:tcPr>
            <w:tcW w:w="3854" w:type="dxa"/>
            <w:tcBorders>
              <w:bottom w:val="single" w:sz="4" w:space="0" w:color="auto"/>
            </w:tcBorders>
            <w:vAlign w:val="center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Antimicrobial class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vAlign w:val="center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Antibiotic agent</w:t>
            </w:r>
          </w:p>
        </w:tc>
      </w:tr>
      <w:tr w:rsidR="00424581" w:rsidRPr="00CC51DD" w:rsidTr="00A655CD">
        <w:trPr>
          <w:trHeight w:val="288"/>
        </w:trPr>
        <w:tc>
          <w:tcPr>
            <w:tcW w:w="9380" w:type="dxa"/>
            <w:gridSpan w:val="3"/>
            <w:shd w:val="clear" w:color="auto" w:fill="EEECE1" w:themeFill="background2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m-positive bacteria</w:t>
            </w:r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aphylococcus</w:t>
            </w:r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aureus</w:t>
            </w: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Anti-staphylococcal be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lactams</w:t>
            </w:r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Oxacillin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Cefoxitin</w:t>
            </w:r>
            <w:proofErr w:type="spellEnd"/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Aminoglycosides</w:t>
            </w:r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Gentamicin</w:t>
            </w:r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Oxazolidinones</w:t>
            </w:r>
            <w:proofErr w:type="spellEnd"/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Linezolid</w:t>
            </w:r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Glycylcyclines</w:t>
            </w:r>
            <w:proofErr w:type="spellEnd"/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Tigecycline</w:t>
            </w:r>
            <w:proofErr w:type="spellEnd"/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Glycopeptide</w:t>
            </w:r>
            <w:proofErr w:type="spellEnd"/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Vancomycin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Teicoplanin</w:t>
            </w:r>
            <w:proofErr w:type="spellEnd"/>
          </w:p>
        </w:tc>
      </w:tr>
      <w:tr w:rsidR="00424581" w:rsidRPr="00CC51DD" w:rsidTr="00A655CD">
        <w:trPr>
          <w:trHeight w:val="116"/>
        </w:trPr>
        <w:tc>
          <w:tcPr>
            <w:tcW w:w="3058" w:type="dxa"/>
          </w:tcPr>
          <w:p w:rsidR="00424581" w:rsidRDefault="00424581" w:rsidP="00A655CD">
            <w:pPr>
              <w:ind w:left="260" w:hanging="260"/>
              <w:rPr>
                <w:rFonts w:ascii="Times New Roman" w:hAnsi="Times New Roman" w:cs="Times New Roman"/>
                <w:sz w:val="22"/>
                <w:szCs w:val="22"/>
              </w:rPr>
            </w:pPr>
            <w:r w:rsidRPr="00FE0E9D">
              <w:rPr>
                <w:rFonts w:ascii="Times New Roman" w:hAnsi="Times New Roman" w:cs="Times New Roman"/>
                <w:i/>
                <w:sz w:val="22"/>
                <w:szCs w:val="22"/>
              </w:rPr>
              <w:t>Enterococcus</w:t>
            </w:r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 xml:space="preserve">spp. </w:t>
            </w: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 xml:space="preserve">         </w:t>
            </w:r>
          </w:p>
          <w:p w:rsidR="00424581" w:rsidRPr="00B5385B" w:rsidRDefault="00424581" w:rsidP="00A655CD">
            <w:pPr>
              <w:ind w:left="260" w:hanging="26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. </w:t>
            </w:r>
            <w:proofErr w:type="spellStart"/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>faecalis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, E. </w:t>
            </w:r>
            <w:proofErr w:type="spellStart"/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>faecium</w:t>
            </w:r>
            <w:proofErr w:type="spellEnd"/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Glycopeptides</w:t>
            </w:r>
            <w:proofErr w:type="spellEnd"/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Vancomycin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Teicoplanin</w:t>
            </w:r>
            <w:proofErr w:type="spellEnd"/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Oxazolidinones</w:t>
            </w:r>
            <w:proofErr w:type="spellEnd"/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Linezolid</w:t>
            </w:r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  <w:shd w:val="clear" w:color="auto" w:fill="EEECE1" w:themeFill="background2"/>
          </w:tcPr>
          <w:p w:rsidR="00424581" w:rsidRPr="00CC51DD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m-negative bacteria</w:t>
            </w:r>
          </w:p>
        </w:tc>
        <w:tc>
          <w:tcPr>
            <w:tcW w:w="3854" w:type="dxa"/>
            <w:shd w:val="clear" w:color="auto" w:fill="EEECE1" w:themeFill="background2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8" w:type="dxa"/>
            <w:shd w:val="clear" w:color="auto" w:fill="EEECE1" w:themeFill="background2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>Escherichia coli</w:t>
            </w: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>Klebsiella</w:t>
            </w:r>
            <w:proofErr w:type="spellEnd"/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neumoniae</w:t>
            </w: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nterobacter </w:t>
            </w: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Aminoglycosides</w:t>
            </w:r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Gentamicin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Tobramycin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Amikacin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Netilmicin</w:t>
            </w:r>
            <w:proofErr w:type="spellEnd"/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rd </w:t>
            </w: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 xml:space="preserve">generation </w:t>
            </w: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cephalosporins</w:t>
            </w:r>
            <w:proofErr w:type="spellEnd"/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Cefotaxime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Ceftriaxone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Ceftazidime</w:t>
            </w:r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Fluoroquinolones</w:t>
            </w:r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Ciprofloxacin</w:t>
            </w:r>
          </w:p>
        </w:tc>
      </w:tr>
      <w:tr w:rsidR="00424581" w:rsidRPr="0043779B" w:rsidTr="00A655CD">
        <w:trPr>
          <w:trHeight w:val="288"/>
        </w:trPr>
        <w:tc>
          <w:tcPr>
            <w:tcW w:w="305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eta-lactam/</w:t>
            </w:r>
            <w:r w:rsidRPr="00B5385B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eta-lactamase inhibitors</w:t>
            </w:r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Ticarcillin-clavulanate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Piperacillin-tazobactam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Amoxicillin-clavulanate</w:t>
            </w:r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Carbapenems</w:t>
            </w:r>
            <w:proofErr w:type="spellEnd"/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Imipenem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Meropenem</w:t>
            </w:r>
            <w:proofErr w:type="spellEnd"/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Doripenem</w:t>
            </w:r>
            <w:proofErr w:type="spellEnd"/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Ertapenem</w:t>
            </w:r>
            <w:proofErr w:type="spellEnd"/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>Pseudomonas aeruginos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cinetobacter </w:t>
            </w:r>
            <w:proofErr w:type="spellStart"/>
            <w:r w:rsidRPr="00B5385B">
              <w:rPr>
                <w:rFonts w:ascii="Times New Roman" w:hAnsi="Times New Roman" w:cs="Times New Roman"/>
                <w:i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Aminoglycosides</w:t>
            </w:r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Gentamicin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Tobramycin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Amikacin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Netilmicin</w:t>
            </w:r>
            <w:proofErr w:type="spellEnd"/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rd/fourth</w:t>
            </w: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 xml:space="preserve">-generation </w:t>
            </w: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cephalosporins</w:t>
            </w:r>
            <w:proofErr w:type="spellEnd"/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Ceftazidime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Cefepime</w:t>
            </w:r>
            <w:proofErr w:type="spellEnd"/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  <w:vAlign w:val="center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Fluoroquinolones</w:t>
            </w:r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Ciprofloxacin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Levofloxacin</w:t>
            </w:r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  <w:vAlign w:val="center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eta-lactam/</w:t>
            </w:r>
            <w:r w:rsidRPr="00B5385B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beta-lactamase inhibitors</w:t>
            </w:r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Ticarcillin-clavulanate</w:t>
            </w:r>
            <w:proofErr w:type="spellEnd"/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Piperacillin-</w:t>
            </w: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tazobactam</w:t>
            </w:r>
            <w:proofErr w:type="spellEnd"/>
          </w:p>
        </w:tc>
      </w:tr>
      <w:tr w:rsidR="00424581" w:rsidRPr="00CC51DD" w:rsidTr="00A655CD">
        <w:trPr>
          <w:trHeight w:val="288"/>
        </w:trPr>
        <w:tc>
          <w:tcPr>
            <w:tcW w:w="3058" w:type="dxa"/>
            <w:vAlign w:val="center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4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Carbapenems</w:t>
            </w:r>
            <w:proofErr w:type="spellEnd"/>
          </w:p>
        </w:tc>
        <w:tc>
          <w:tcPr>
            <w:tcW w:w="2468" w:type="dxa"/>
          </w:tcPr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Imipenem</w:t>
            </w:r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Meropenem</w:t>
            </w:r>
            <w:proofErr w:type="spellEnd"/>
          </w:p>
          <w:p w:rsidR="00424581" w:rsidRPr="00B5385B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385B">
              <w:rPr>
                <w:rFonts w:ascii="Times New Roman" w:hAnsi="Times New Roman" w:cs="Times New Roman"/>
                <w:sz w:val="22"/>
                <w:szCs w:val="22"/>
              </w:rPr>
              <w:t>Doripenem</w:t>
            </w:r>
            <w:proofErr w:type="spellEnd"/>
          </w:p>
        </w:tc>
      </w:tr>
      <w:tr w:rsidR="00424581" w:rsidRPr="00CC51DD" w:rsidTr="00A655CD">
        <w:tc>
          <w:tcPr>
            <w:tcW w:w="9380" w:type="dxa"/>
            <w:gridSpan w:val="3"/>
            <w:tcBorders>
              <w:top w:val="single" w:sz="4" w:space="0" w:color="auto"/>
            </w:tcBorders>
          </w:tcPr>
          <w:p w:rsidR="00424581" w:rsidRPr="00CC51DD" w:rsidRDefault="00424581" w:rsidP="00A655C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24581" w:rsidRPr="00CC51DD" w:rsidTr="00A655CD">
        <w:tc>
          <w:tcPr>
            <w:tcW w:w="9380" w:type="dxa"/>
            <w:gridSpan w:val="3"/>
          </w:tcPr>
          <w:p w:rsidR="00424581" w:rsidRPr="00CC51DD" w:rsidRDefault="00424581" w:rsidP="00A655C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424581" w:rsidRDefault="00424581" w:rsidP="00424581">
      <w:pPr>
        <w:rPr>
          <w:rFonts w:ascii="Times New Roman" w:hAnsi="Times New Roman" w:cs="Times New Roman"/>
          <w:b/>
        </w:rPr>
        <w:sectPr w:rsidR="00424581" w:rsidSect="00D473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24581" w:rsidRPr="00CC51DD" w:rsidRDefault="00424581" w:rsidP="0042458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vertAlign w:val="superscript"/>
        </w:rPr>
      </w:pPr>
    </w:p>
    <w:tbl>
      <w:tblPr>
        <w:tblStyle w:val="TableGrid"/>
        <w:tblW w:w="13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890"/>
        <w:gridCol w:w="1440"/>
        <w:gridCol w:w="1620"/>
        <w:gridCol w:w="1530"/>
        <w:gridCol w:w="1440"/>
        <w:gridCol w:w="1350"/>
        <w:gridCol w:w="1530"/>
        <w:gridCol w:w="1440"/>
        <w:gridCol w:w="1530"/>
      </w:tblGrid>
      <w:tr w:rsidR="00424581" w:rsidRPr="00CC51DD" w:rsidTr="00A655CD">
        <w:trPr>
          <w:trHeight w:val="350"/>
        </w:trPr>
        <w:tc>
          <w:tcPr>
            <w:tcW w:w="13770" w:type="dxa"/>
            <w:gridSpan w:val="9"/>
            <w:tcBorders>
              <w:top w:val="single" w:sz="4" w:space="0" w:color="00B0F0"/>
            </w:tcBorders>
          </w:tcPr>
          <w:p w:rsidR="00424581" w:rsidRPr="00CC51DD" w:rsidRDefault="00424581" w:rsidP="00A655C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</w:t>
            </w:r>
            <w:r w:rsidRPr="00CC51DD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CC51DD">
              <w:rPr>
                <w:rFonts w:ascii="Times New Roman" w:hAnsi="Times New Roman" w:cs="Times New Roman"/>
                <w:b/>
              </w:rPr>
              <w:t xml:space="preserve">. </w:t>
            </w:r>
            <w:r>
              <w:rPr>
                <w:rFonts w:ascii="Times New Roman" w:hAnsi="Times New Roman" w:cs="Times New Roman"/>
                <w:b/>
              </w:rPr>
              <w:t>Demographic and clinical characteristics of patients with culture-confirmed bacterial infections</w:t>
            </w:r>
          </w:p>
        </w:tc>
      </w:tr>
      <w:tr w:rsidR="00424581" w:rsidRPr="00CC51DD" w:rsidTr="00A655CD">
        <w:trPr>
          <w:trHeight w:val="566"/>
        </w:trPr>
        <w:tc>
          <w:tcPr>
            <w:tcW w:w="1890" w:type="dxa"/>
            <w:tcBorders>
              <w:top w:val="single" w:sz="4" w:space="0" w:color="auto"/>
            </w:tcBorders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>All cas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i/>
                <w:sz w:val="22"/>
                <w:szCs w:val="22"/>
              </w:rPr>
              <w:t>Staphylococcus aureu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CC51D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nterococcus </w:t>
            </w:r>
            <w:proofErr w:type="spellStart"/>
            <w:r w:rsidRPr="00CC51DD">
              <w:rPr>
                <w:rFonts w:ascii="Times New Roman" w:hAnsi="Times New Roman" w:cs="Times New Roman"/>
                <w:sz w:val="22"/>
                <w:szCs w:val="22"/>
              </w:rPr>
              <w:t>spp</w:t>
            </w:r>
            <w:r w:rsidRPr="00CC51DD"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  <w:r w:rsidRPr="00CC51DD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CC51DD">
              <w:rPr>
                <w:rFonts w:ascii="Times New Roman" w:hAnsi="Times New Roman" w:cs="Times New Roman"/>
                <w:i/>
                <w:sz w:val="22"/>
                <w:szCs w:val="22"/>
              </w:rPr>
              <w:t>Escherichia coli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CC51DD">
              <w:rPr>
                <w:rFonts w:ascii="Times New Roman" w:hAnsi="Times New Roman" w:cs="Times New Roman"/>
                <w:i/>
                <w:sz w:val="22"/>
                <w:szCs w:val="22"/>
              </w:rPr>
              <w:t>Klebsiella</w:t>
            </w:r>
            <w:proofErr w:type="spellEnd"/>
            <w:r w:rsidRPr="00CC51D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neumonia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424581" w:rsidRPr="00D750ED" w:rsidRDefault="00424581" w:rsidP="00A655C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CC51D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nterobacter </w:t>
            </w:r>
            <w:proofErr w:type="spellStart"/>
            <w:r w:rsidRPr="00CC51DD"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i/>
                <w:sz w:val="22"/>
                <w:szCs w:val="22"/>
              </w:rPr>
              <w:t>Pseudomonas aeruginos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cinetobacter </w:t>
            </w:r>
            <w:proofErr w:type="spellStart"/>
            <w:r w:rsidRPr="00CC51DD">
              <w:rPr>
                <w:rFonts w:ascii="Times New Roman" w:hAnsi="Times New Roman" w:cs="Times New Roman"/>
                <w:i/>
                <w:sz w:val="22"/>
                <w:szCs w:val="22"/>
              </w:rPr>
              <w:t>baumannii</w:t>
            </w:r>
            <w:proofErr w:type="spellEnd"/>
          </w:p>
        </w:tc>
      </w:tr>
      <w:tr w:rsidR="00424581" w:rsidRPr="00CC51DD" w:rsidTr="00A655CD">
        <w:trPr>
          <w:trHeight w:val="350"/>
        </w:trPr>
        <w:tc>
          <w:tcPr>
            <w:tcW w:w="1890" w:type="dxa"/>
            <w:tcBorders>
              <w:bottom w:val="single" w:sz="8" w:space="0" w:color="auto"/>
            </w:tcBorders>
          </w:tcPr>
          <w:p w:rsidR="00424581" w:rsidRPr="00CC51DD" w:rsidRDefault="00424581" w:rsidP="00A655CD">
            <w:pP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:rsidR="00424581" w:rsidRPr="00CC51DD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424581" w:rsidRPr="00CC51DD" w:rsidTr="00A655CD">
        <w:trPr>
          <w:trHeight w:val="270"/>
        </w:trPr>
        <w:tc>
          <w:tcPr>
            <w:tcW w:w="1890" w:type="dxa"/>
          </w:tcPr>
          <w:p w:rsidR="00424581" w:rsidRPr="00C71577" w:rsidRDefault="00424581" w:rsidP="00A655CD">
            <w:pP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2AD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otal </w:t>
            </w:r>
            <w:proofErr w:type="spellStart"/>
            <w:r w:rsidRPr="00232AD6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 (100.0)</w:t>
            </w:r>
          </w:p>
        </w:tc>
        <w:tc>
          <w:tcPr>
            <w:tcW w:w="162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2 (5.5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 (5.9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7 (37.4)</w:t>
            </w:r>
          </w:p>
        </w:tc>
        <w:tc>
          <w:tcPr>
            <w:tcW w:w="135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0 (26.9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 (2.6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 (11.6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 (10.2)</w:t>
            </w:r>
          </w:p>
        </w:tc>
      </w:tr>
      <w:tr w:rsidR="00424581" w:rsidRPr="00CC51DD" w:rsidTr="00A655CD">
        <w:trPr>
          <w:trHeight w:val="270"/>
        </w:trPr>
        <w:tc>
          <w:tcPr>
            <w:tcW w:w="1890" w:type="dxa"/>
          </w:tcPr>
          <w:p w:rsidR="00424581" w:rsidRPr="00CC51DD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>Median age (IQR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40-69)</w:t>
            </w:r>
          </w:p>
        </w:tc>
        <w:tc>
          <w:tcPr>
            <w:tcW w:w="162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 (28-63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 (42-72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38-70)</w:t>
            </w:r>
          </w:p>
        </w:tc>
        <w:tc>
          <w:tcPr>
            <w:tcW w:w="135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 (44-70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 (30-64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(41-69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40-68)</w:t>
            </w:r>
          </w:p>
        </w:tc>
      </w:tr>
      <w:tr w:rsidR="00424581" w:rsidRPr="00CC51DD" w:rsidTr="00A655CD">
        <w:trPr>
          <w:trHeight w:val="288"/>
        </w:trPr>
        <w:tc>
          <w:tcPr>
            <w:tcW w:w="1890" w:type="dxa"/>
          </w:tcPr>
          <w:p w:rsidR="00424581" w:rsidRPr="00CC51DD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in years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24581" w:rsidRPr="00CC51DD" w:rsidTr="00A655CD">
        <w:trPr>
          <w:trHeight w:val="324"/>
        </w:trPr>
        <w:tc>
          <w:tcPr>
            <w:tcW w:w="1890" w:type="dxa"/>
          </w:tcPr>
          <w:p w:rsidR="00424581" w:rsidRPr="00CC51DD" w:rsidRDefault="00424581" w:rsidP="00A655CD">
            <w:pPr>
              <w:tabs>
                <w:tab w:val="left" w:pos="338"/>
              </w:tabs>
              <w:ind w:left="338" w:hanging="338"/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11</w:t>
            </w: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 (5.7)</w:t>
            </w:r>
          </w:p>
        </w:tc>
        <w:tc>
          <w:tcPr>
            <w:tcW w:w="162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13.5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5.0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 (5.5)</w:t>
            </w:r>
          </w:p>
        </w:tc>
        <w:tc>
          <w:tcPr>
            <w:tcW w:w="135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 (4.1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6.0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3.6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5.8)</w:t>
            </w:r>
          </w:p>
        </w:tc>
      </w:tr>
      <w:tr w:rsidR="00424581" w:rsidRPr="00CC51DD" w:rsidTr="00A655CD">
        <w:trPr>
          <w:trHeight w:val="297"/>
        </w:trPr>
        <w:tc>
          <w:tcPr>
            <w:tcW w:w="1890" w:type="dxa"/>
          </w:tcPr>
          <w:p w:rsidR="00424581" w:rsidRPr="00CC51DD" w:rsidRDefault="00424581" w:rsidP="00A655CD">
            <w:pPr>
              <w:tabs>
                <w:tab w:val="left" w:pos="33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-44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0 (24.1)</w:t>
            </w:r>
          </w:p>
        </w:tc>
        <w:tc>
          <w:tcPr>
            <w:tcW w:w="162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 (28.0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 (22.0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4 (25.4)</w:t>
            </w:r>
          </w:p>
        </w:tc>
        <w:tc>
          <w:tcPr>
            <w:tcW w:w="135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 (21.0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 (31.6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 (24.9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 (22.5)</w:t>
            </w:r>
          </w:p>
        </w:tc>
      </w:tr>
      <w:tr w:rsidR="00424581" w:rsidRPr="00CC51DD" w:rsidTr="00A655CD">
        <w:trPr>
          <w:trHeight w:val="270"/>
        </w:trPr>
        <w:tc>
          <w:tcPr>
            <w:tcW w:w="1890" w:type="dxa"/>
          </w:tcPr>
          <w:p w:rsidR="00424581" w:rsidRPr="00CC51DD" w:rsidRDefault="00424581" w:rsidP="00A655CD">
            <w:pPr>
              <w:tabs>
                <w:tab w:val="left" w:pos="33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 xml:space="preserve">     45-64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0 (35.2)</w:t>
            </w:r>
          </w:p>
        </w:tc>
        <w:tc>
          <w:tcPr>
            <w:tcW w:w="162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 (36.2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 (33.7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5 (33.3)</w:t>
            </w:r>
          </w:p>
        </w:tc>
        <w:tc>
          <w:tcPr>
            <w:tcW w:w="135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6 (36.9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 (39.1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 (35.4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 (36.4)</w:t>
            </w:r>
          </w:p>
        </w:tc>
      </w:tr>
      <w:tr w:rsidR="00424581" w:rsidRPr="00CC51DD" w:rsidTr="00A655CD">
        <w:trPr>
          <w:trHeight w:val="270"/>
        </w:trPr>
        <w:tc>
          <w:tcPr>
            <w:tcW w:w="1890" w:type="dxa"/>
          </w:tcPr>
          <w:p w:rsidR="00424581" w:rsidRPr="00CC51DD" w:rsidRDefault="00424581" w:rsidP="00A655CD">
            <w:pPr>
              <w:tabs>
                <w:tab w:val="left" w:pos="33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 xml:space="preserve">     &gt;64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4 (35.0)</w:t>
            </w:r>
          </w:p>
        </w:tc>
        <w:tc>
          <w:tcPr>
            <w:tcW w:w="162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 (22.3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 (39.3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4 (35.9)</w:t>
            </w:r>
          </w:p>
        </w:tc>
        <w:tc>
          <w:tcPr>
            <w:tcW w:w="135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 (38.0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23.3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 (36.2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 (35.4)</w:t>
            </w:r>
          </w:p>
        </w:tc>
      </w:tr>
      <w:tr w:rsidR="00424581" w:rsidRPr="00CC51DD" w:rsidTr="00A655CD">
        <w:trPr>
          <w:trHeight w:val="306"/>
        </w:trPr>
        <w:tc>
          <w:tcPr>
            <w:tcW w:w="1890" w:type="dxa"/>
          </w:tcPr>
          <w:p w:rsidR="00424581" w:rsidRPr="00CC51DD" w:rsidRDefault="00424581" w:rsidP="00A655CD">
            <w:pPr>
              <w:ind w:right="-72"/>
              <w:rPr>
                <w:rFonts w:ascii="Times New Roman" w:hAnsi="Times New Roman" w:cs="Times New Roman"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7 (39.8)</w:t>
            </w:r>
          </w:p>
        </w:tc>
        <w:tc>
          <w:tcPr>
            <w:tcW w:w="162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 (34.8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 (46.0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2 (45.7)</w:t>
            </w:r>
          </w:p>
        </w:tc>
        <w:tc>
          <w:tcPr>
            <w:tcW w:w="135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4 (36.1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34.6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 (30.3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 (30.8)</w:t>
            </w:r>
          </w:p>
        </w:tc>
      </w:tr>
      <w:tr w:rsidR="00424581" w:rsidRPr="00CC51DD" w:rsidTr="00A655CD">
        <w:tc>
          <w:tcPr>
            <w:tcW w:w="1890" w:type="dxa"/>
          </w:tcPr>
          <w:p w:rsidR="00424581" w:rsidRPr="00CC51DD" w:rsidRDefault="00424581" w:rsidP="00A6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CU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6.0)</w:t>
            </w:r>
          </w:p>
        </w:tc>
        <w:tc>
          <w:tcPr>
            <w:tcW w:w="162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18.1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(25.0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1 (20.0)</w:t>
            </w:r>
          </w:p>
        </w:tc>
        <w:tc>
          <w:tcPr>
            <w:tcW w:w="135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3 (33.1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26.3)</w:t>
            </w:r>
          </w:p>
        </w:tc>
        <w:tc>
          <w:tcPr>
            <w:tcW w:w="144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 (30.3)</w:t>
            </w:r>
          </w:p>
        </w:tc>
        <w:tc>
          <w:tcPr>
            <w:tcW w:w="1530" w:type="dxa"/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6 (41.5)</w:t>
            </w:r>
          </w:p>
        </w:tc>
      </w:tr>
      <w:tr w:rsidR="00424581" w:rsidRPr="00CC51DD" w:rsidTr="00A655CD">
        <w:trPr>
          <w:trHeight w:val="215"/>
        </w:trPr>
        <w:tc>
          <w:tcPr>
            <w:tcW w:w="1890" w:type="dxa"/>
            <w:tcBorders>
              <w:bottom w:val="single" w:sz="4" w:space="0" w:color="auto"/>
            </w:tcBorders>
          </w:tcPr>
          <w:p w:rsidR="00424581" w:rsidRPr="00CC51DD" w:rsidRDefault="00424581" w:rsidP="00A655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51DD">
              <w:rPr>
                <w:rFonts w:ascii="Times New Roman" w:hAnsi="Times New Roman" w:cs="Times New Roman"/>
                <w:b/>
                <w:sz w:val="22"/>
                <w:szCs w:val="22"/>
              </w:rPr>
              <w:t>Non-survivo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1 (13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11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12.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 (8.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2 (18.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12.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 (16.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424581" w:rsidRPr="00910333" w:rsidRDefault="00424581" w:rsidP="00A655C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103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 (29.0)</w:t>
            </w:r>
          </w:p>
        </w:tc>
      </w:tr>
      <w:tr w:rsidR="00424581" w:rsidRPr="00CC51DD" w:rsidTr="00A655CD">
        <w:trPr>
          <w:trHeight w:val="215"/>
        </w:trPr>
        <w:tc>
          <w:tcPr>
            <w:tcW w:w="13770" w:type="dxa"/>
            <w:gridSpan w:val="9"/>
            <w:tcBorders>
              <w:top w:val="single" w:sz="4" w:space="0" w:color="auto"/>
              <w:bottom w:val="single" w:sz="4" w:space="0" w:color="00B0F0"/>
            </w:tcBorders>
          </w:tcPr>
          <w:p w:rsidR="00424581" w:rsidRPr="00CC51DD" w:rsidRDefault="00424581" w:rsidP="00A65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BD6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  <w:r w:rsidRPr="00CC51DD">
              <w:rPr>
                <w:rFonts w:ascii="Times New Roman" w:hAnsi="Times New Roman" w:cs="Times New Roman"/>
                <w:sz w:val="20"/>
                <w:szCs w:val="20"/>
              </w:rPr>
              <w:t>: ICU = intensive care unit, IQR = interquartile r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24581" w:rsidRPr="00CC51DD" w:rsidRDefault="00424581" w:rsidP="00A655C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proofErr w:type="gramStart"/>
            <w:r w:rsidRPr="00CC51DD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CC5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Enterococcus</w:t>
            </w:r>
            <w:r w:rsidRPr="00CC5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spp. include 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E.</w:t>
            </w:r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faecalis</w:t>
            </w:r>
            <w:proofErr w:type="spellEnd"/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CC5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7.3</w:t>
            </w:r>
            <w:r w:rsidRPr="00CC5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),</w:t>
            </w:r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E.</w:t>
            </w:r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faecium</w:t>
            </w:r>
            <w:proofErr w:type="spellEnd"/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CC5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2.3</w:t>
            </w:r>
            <w:r w:rsidRPr="00CC5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),</w:t>
            </w:r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E.</w:t>
            </w:r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gallinarum</w:t>
            </w:r>
            <w:proofErr w:type="spellEnd"/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7</w:t>
            </w:r>
            <w:r w:rsidRPr="00CC5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),</w:t>
            </w:r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and unknown 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Enterococcus</w:t>
            </w:r>
            <w:r w:rsidRPr="00CC51D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p. (9.3</w:t>
            </w:r>
            <w:r w:rsidRPr="00CC5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).</w:t>
            </w:r>
          </w:p>
          <w:p w:rsidR="00424581" w:rsidRPr="00574977" w:rsidRDefault="00424581" w:rsidP="00A655CD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proofErr w:type="gramStart"/>
            <w:r w:rsidRPr="00CC51DD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gramEnd"/>
            <w:r w:rsidRPr="00CC5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Enterobacter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spp. include 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aerogene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(10.5%), 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E. cloacae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(67.7%), 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dissolven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(6.8%), and unknown 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Enterobacter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spp. (15.0%).</w:t>
            </w:r>
          </w:p>
          <w:p w:rsidR="00424581" w:rsidRDefault="00424581" w:rsidP="00A655C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C5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less otherwise indicated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</w:p>
          <w:p w:rsidR="00424581" w:rsidRPr="00C73861" w:rsidRDefault="00424581" w:rsidP="00A655C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For species-level analyses, the pathogen counts include all isolates meeting MDR testing criteria, including isolates obtained from the same patient for different organisms (i.e., co-infecting pathogens). </w:t>
            </w:r>
          </w:p>
        </w:tc>
      </w:tr>
    </w:tbl>
    <w:p w:rsidR="00424581" w:rsidRPr="00CC51DD" w:rsidRDefault="00424581" w:rsidP="00424581">
      <w:pPr>
        <w:rPr>
          <w:rFonts w:ascii="Times New Roman" w:eastAsia="Times New Roman" w:hAnsi="Times New Roman" w:cs="Times New Roman"/>
          <w:bCs/>
          <w:sz w:val="20"/>
          <w:szCs w:val="20"/>
        </w:rPr>
        <w:sectPr w:rsidR="00424581" w:rsidRPr="00CC51DD" w:rsidSect="008209D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13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2695"/>
        <w:gridCol w:w="2159"/>
        <w:gridCol w:w="630"/>
        <w:gridCol w:w="2710"/>
        <w:gridCol w:w="2503"/>
      </w:tblGrid>
      <w:tr w:rsidR="00424581" w:rsidTr="00A655CD">
        <w:trPr>
          <w:trHeight w:val="368"/>
        </w:trPr>
        <w:tc>
          <w:tcPr>
            <w:tcW w:w="13123" w:type="dxa"/>
            <w:gridSpan w:val="6"/>
            <w:vAlign w:val="center"/>
          </w:tcPr>
          <w:p w:rsidR="00424581" w:rsidRDefault="00424581" w:rsidP="00A655CD">
            <w:pPr>
              <w:ind w:right="-10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upplementary </w:t>
            </w:r>
            <w:r w:rsidRPr="00CC51DD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CC51DD">
              <w:rPr>
                <w:rFonts w:ascii="Times New Roman" w:eastAsia="Times New Roman" w:hAnsi="Times New Roman" w:cs="Times New Roman"/>
                <w:b/>
                <w:bCs/>
              </w:rPr>
              <w:t>. Mortality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odds</w:t>
            </w:r>
            <w:r w:rsidRPr="00CC51DD">
              <w:rPr>
                <w:rFonts w:ascii="Times New Roman" w:eastAsia="Times New Roman" w:hAnsi="Times New Roman" w:cs="Times New Roman"/>
                <w:b/>
                <w:bCs/>
              </w:rPr>
              <w:t xml:space="preserve"> among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inpatients with culture-confirmed bacterial infections</w:t>
            </w:r>
          </w:p>
        </w:tc>
      </w:tr>
      <w:tr w:rsidR="00424581" w:rsidRPr="00B05397" w:rsidTr="00A655CD">
        <w:trPr>
          <w:trHeight w:val="368"/>
        </w:trPr>
        <w:tc>
          <w:tcPr>
            <w:tcW w:w="2426" w:type="dxa"/>
            <w:tcBorders>
              <w:top w:val="single" w:sz="4" w:space="0" w:color="auto"/>
            </w:tcBorders>
          </w:tcPr>
          <w:p w:rsidR="00424581" w:rsidRPr="00957FE7" w:rsidRDefault="00424581" w:rsidP="00A655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854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24581" w:rsidRPr="00957FE7" w:rsidRDefault="00424581" w:rsidP="00A655CD">
            <w:pPr>
              <w:ind w:right="-9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7FE7">
              <w:rPr>
                <w:rFonts w:ascii="Times New Roman" w:hAnsi="Times New Roman" w:cs="Times New Roman"/>
                <w:b/>
                <w:sz w:val="22"/>
                <w:szCs w:val="22"/>
              </w:rPr>
              <w:t>Inpatient department (non-ICU)</w:t>
            </w:r>
          </w:p>
        </w:tc>
        <w:tc>
          <w:tcPr>
            <w:tcW w:w="5843" w:type="dxa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24581" w:rsidRPr="00957FE7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7FE7">
              <w:rPr>
                <w:rFonts w:ascii="Times New Roman" w:hAnsi="Times New Roman" w:cs="Times New Roman"/>
                <w:b/>
                <w:sz w:val="22"/>
                <w:szCs w:val="22"/>
              </w:rPr>
              <w:t>ICU</w:t>
            </w:r>
          </w:p>
        </w:tc>
      </w:tr>
      <w:tr w:rsidR="00424581" w:rsidRPr="00B05397" w:rsidTr="00A655CD">
        <w:trPr>
          <w:trHeight w:val="368"/>
        </w:trPr>
        <w:tc>
          <w:tcPr>
            <w:tcW w:w="2426" w:type="dxa"/>
          </w:tcPr>
          <w:p w:rsidR="00424581" w:rsidRPr="00957FE7" w:rsidRDefault="00424581" w:rsidP="00A655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581" w:rsidRPr="00957FE7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57FE7">
              <w:rPr>
                <w:rFonts w:ascii="Times New Roman" w:hAnsi="Times New Roman" w:cs="Times New Roman"/>
                <w:sz w:val="22"/>
                <w:szCs w:val="22"/>
              </w:rPr>
              <w:t>Gram-positive</w:t>
            </w:r>
          </w:p>
          <w:p w:rsidR="00424581" w:rsidRPr="00957FE7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7FE7"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2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581" w:rsidRPr="00957FE7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57FE7">
              <w:rPr>
                <w:rFonts w:ascii="Times New Roman" w:hAnsi="Times New Roman" w:cs="Times New Roman"/>
                <w:sz w:val="22"/>
                <w:szCs w:val="22"/>
              </w:rPr>
              <w:t>Gram-negative</w:t>
            </w:r>
          </w:p>
          <w:p w:rsidR="00424581" w:rsidRPr="00957FE7" w:rsidRDefault="00424581" w:rsidP="00A655CD">
            <w:pPr>
              <w:ind w:right="-6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7FE7"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,809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581" w:rsidRPr="00957FE7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57FE7">
              <w:rPr>
                <w:rFonts w:ascii="Times New Roman" w:hAnsi="Times New Roman" w:cs="Times New Roman"/>
                <w:sz w:val="22"/>
                <w:szCs w:val="22"/>
              </w:rPr>
              <w:t>Gram-positive</w:t>
            </w:r>
          </w:p>
          <w:p w:rsidR="00424581" w:rsidRPr="00957FE7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7FE7"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581" w:rsidRPr="00957FE7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57FE7">
              <w:rPr>
                <w:rFonts w:ascii="Times New Roman" w:hAnsi="Times New Roman" w:cs="Times New Roman"/>
                <w:sz w:val="22"/>
                <w:szCs w:val="22"/>
              </w:rPr>
              <w:t>Gram-negative</w:t>
            </w:r>
          </w:p>
          <w:p w:rsidR="00424581" w:rsidRPr="00957FE7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7FE7"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,029</w:t>
            </w:r>
          </w:p>
        </w:tc>
      </w:tr>
      <w:tr w:rsidR="00424581" w:rsidRPr="00B05397" w:rsidTr="00A655CD">
        <w:trPr>
          <w:trHeight w:val="368"/>
        </w:trPr>
        <w:tc>
          <w:tcPr>
            <w:tcW w:w="2426" w:type="dxa"/>
            <w:tcBorders>
              <w:bottom w:val="single" w:sz="8" w:space="0" w:color="auto"/>
            </w:tcBorders>
          </w:tcPr>
          <w:p w:rsidR="00424581" w:rsidRPr="00957FE7" w:rsidRDefault="00424581" w:rsidP="00A655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95" w:type="dxa"/>
            <w:tcBorders>
              <w:bottom w:val="single" w:sz="8" w:space="0" w:color="auto"/>
            </w:tcBorders>
            <w:vAlign w:val="center"/>
          </w:tcPr>
          <w:p w:rsidR="00424581" w:rsidRPr="00957FE7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7FE7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bottom w:val="single" w:sz="2" w:space="0" w:color="000000" w:themeColor="text1"/>
            </w:tcBorders>
            <w:vAlign w:val="center"/>
          </w:tcPr>
          <w:p w:rsidR="00424581" w:rsidRPr="00957FE7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7FE7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24581" w:rsidRPr="00957FE7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7FE7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24581" w:rsidRPr="00957FE7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7FE7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</w:tr>
      <w:tr w:rsidR="00424581" w:rsidRPr="00B05397" w:rsidTr="00A655CD">
        <w:trPr>
          <w:trHeight w:val="250"/>
        </w:trPr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eastAsia="Times New Roman" w:hAnsi="Times New Roman" w:cs="Times New Roman"/>
                <w:sz w:val="21"/>
                <w:szCs w:val="21"/>
              </w:rPr>
              <w:t>Resistance pattern</w:t>
            </w:r>
          </w:p>
        </w:tc>
        <w:tc>
          <w:tcPr>
            <w:tcW w:w="2695" w:type="dxa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89" w:type="dxa"/>
            <w:gridSpan w:val="2"/>
            <w:tcBorders>
              <w:top w:val="single" w:sz="2" w:space="0" w:color="000000" w:themeColor="text1"/>
            </w:tcBorders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0" w:type="dxa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03" w:type="dxa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24581" w:rsidRPr="00B05397" w:rsidTr="00A655CD">
        <w:trPr>
          <w:trHeight w:val="250"/>
        </w:trPr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</w:t>
            </w:r>
            <w:r w:rsidRPr="007062BE">
              <w:rPr>
                <w:rFonts w:ascii="Times New Roman" w:eastAsia="Times New Roman" w:hAnsi="Times New Roman" w:cs="Times New Roman"/>
                <w:sz w:val="21"/>
                <w:szCs w:val="21"/>
              </w:rPr>
              <w:t>Non-MDR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</w:tr>
      <w:tr w:rsidR="00424581" w:rsidRPr="00B05397" w:rsidTr="00A655CD">
        <w:trPr>
          <w:trHeight w:val="250"/>
        </w:trPr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</w:t>
            </w:r>
            <w:proofErr w:type="spellStart"/>
            <w:r w:rsidRPr="007062BE">
              <w:rPr>
                <w:rFonts w:ascii="Times New Roman" w:eastAsia="Times New Roman" w:hAnsi="Times New Roman" w:cs="Times New Roman"/>
                <w:sz w:val="21"/>
                <w:szCs w:val="21"/>
              </w:rPr>
              <w:t>MDR</w:t>
            </w:r>
            <w:r w:rsidRPr="007062B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  <w:r w:rsidRPr="007062B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 (0.29-3.70)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5 (1.22-3.4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 (0.09-2.85)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 (0.76-2.16)</w:t>
            </w:r>
          </w:p>
        </w:tc>
      </w:tr>
      <w:tr w:rsidR="00424581" w:rsidRPr="00B05397" w:rsidTr="00A655CD">
        <w:trPr>
          <w:trHeight w:val="250"/>
        </w:trPr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</w:t>
            </w:r>
            <w:proofErr w:type="spellStart"/>
            <w:r w:rsidRPr="007062BE">
              <w:rPr>
                <w:rFonts w:ascii="Times New Roman" w:eastAsia="Times New Roman" w:hAnsi="Times New Roman" w:cs="Times New Roman"/>
                <w:sz w:val="21"/>
                <w:szCs w:val="21"/>
              </w:rPr>
              <w:t>XDR</w:t>
            </w:r>
            <w:r w:rsidRPr="007062B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3 (1.03-8.3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5 (2.01-4.9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4 (0.27-12.54)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1 (1.12-3.5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424581" w:rsidRPr="00B05397" w:rsidTr="00A655CD">
        <w:trPr>
          <w:trHeight w:val="270"/>
        </w:trPr>
        <w:tc>
          <w:tcPr>
            <w:tcW w:w="2426" w:type="dxa"/>
          </w:tcPr>
          <w:p w:rsidR="00424581" w:rsidRPr="007062BE" w:rsidRDefault="00424581" w:rsidP="00A655CD">
            <w:pPr>
              <w:ind w:right="-105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24581" w:rsidRPr="00B05397" w:rsidTr="00A655CD">
        <w:trPr>
          <w:trHeight w:val="270"/>
        </w:trPr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0-11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</w:tr>
      <w:tr w:rsidR="00424581" w:rsidRPr="00B05397" w:rsidTr="00A655CD">
        <w:trPr>
          <w:trHeight w:val="270"/>
        </w:trPr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12-44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8 (0.23-9.37)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 (0.76-1.53)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 (0.04-11.64)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 (0.52-2.45)</w:t>
            </w:r>
          </w:p>
        </w:tc>
      </w:tr>
      <w:tr w:rsidR="00424581" w:rsidRPr="00B05397" w:rsidTr="00A655CD">
        <w:trPr>
          <w:trHeight w:val="270"/>
        </w:trPr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45-64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 (0.19-7.48)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9 (1.00-2.2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4 (0.46-7.43)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1 (0.72-5.63)</w:t>
            </w:r>
          </w:p>
        </w:tc>
      </w:tr>
      <w:tr w:rsidR="00424581" w:rsidRPr="00B05397" w:rsidTr="00A655CD">
        <w:trPr>
          <w:trHeight w:val="270"/>
        </w:trPr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&gt;64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 (0.09-5.32)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2 (0.97-3.05)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6 (0.17-11.16)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4 (0.61-6.24)</w:t>
            </w:r>
          </w:p>
        </w:tc>
      </w:tr>
      <w:tr w:rsidR="00424581" w:rsidRPr="00B05397" w:rsidTr="00A655CD">
        <w:trPr>
          <w:trHeight w:val="243"/>
        </w:trPr>
        <w:tc>
          <w:tcPr>
            <w:tcW w:w="2426" w:type="dxa"/>
          </w:tcPr>
          <w:p w:rsidR="00424581" w:rsidRPr="007062BE" w:rsidRDefault="00424581" w:rsidP="00A655CD">
            <w:pPr>
              <w:ind w:right="-72"/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 (0.46-0.7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 (0.59-1.12)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 (0.19-2.37)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9 (1.16-1.6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424581" w:rsidRPr="00B05397" w:rsidTr="00A655CD">
        <w:trPr>
          <w:trHeight w:val="243"/>
        </w:trPr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>Site of infection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24581" w:rsidRPr="00B05397" w:rsidTr="00A655CD">
        <w:trPr>
          <w:trHeight w:val="252"/>
        </w:trPr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Other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5 (1.77-3.6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8 (1.24-6.2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424581" w:rsidRPr="00B05397" w:rsidTr="00A655CD">
        <w:trPr>
          <w:trHeight w:val="279"/>
        </w:trPr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Urine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</w:tr>
      <w:tr w:rsidR="00424581" w:rsidRPr="00B05397" w:rsidTr="00A655CD">
        <w:trPr>
          <w:trHeight w:val="243"/>
        </w:trPr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Wound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 (0.35-1.22)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 (0.66-2.33)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 (0.05-6.87)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0 (0.61-4.19)</w:t>
            </w:r>
          </w:p>
        </w:tc>
      </w:tr>
      <w:tr w:rsidR="00424581" w:rsidRPr="00B05397" w:rsidTr="00A655CD">
        <w:trPr>
          <w:trHeight w:val="91"/>
        </w:trPr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Lower respiratory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 (0.29-2.88)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3 (1.30-5.3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*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0 (0.91-12.66)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4 (2.17-6.8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424581" w:rsidRPr="00B05397" w:rsidTr="00A655CD"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Blood/CSF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8 (0.79-3.99)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1 (2.53-13.3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5 (1.27-27.0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4 (2.62-6.5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**</w:t>
            </w:r>
          </w:p>
        </w:tc>
      </w:tr>
      <w:tr w:rsidR="00424581" w:rsidRPr="00B05397" w:rsidTr="00A655CD"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062BE">
              <w:rPr>
                <w:rFonts w:ascii="Times New Roman" w:hAnsi="Times New Roman" w:cs="Times New Roman"/>
                <w:sz w:val="21"/>
                <w:szCs w:val="21"/>
              </w:rPr>
              <w:t>Coinfection</w:t>
            </w:r>
            <w:r w:rsidRPr="007062B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24581" w:rsidRPr="00B05397" w:rsidTr="00A655CD"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None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t</w:t>
            </w:r>
          </w:p>
        </w:tc>
      </w:tr>
      <w:tr w:rsidR="00424581" w:rsidRPr="00B05397" w:rsidTr="00A655CD">
        <w:tc>
          <w:tcPr>
            <w:tcW w:w="2426" w:type="dxa"/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Single</w:t>
            </w:r>
          </w:p>
        </w:tc>
        <w:tc>
          <w:tcPr>
            <w:tcW w:w="2695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0 (0.68-3.27)</w:t>
            </w:r>
          </w:p>
        </w:tc>
        <w:tc>
          <w:tcPr>
            <w:tcW w:w="2789" w:type="dxa"/>
            <w:gridSpan w:val="2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2 (0.85-1.74)</w:t>
            </w:r>
          </w:p>
        </w:tc>
        <w:tc>
          <w:tcPr>
            <w:tcW w:w="2710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0 (0.32-3.81)</w:t>
            </w:r>
          </w:p>
        </w:tc>
        <w:tc>
          <w:tcPr>
            <w:tcW w:w="2503" w:type="dxa"/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6 (0.85-2.84)</w:t>
            </w:r>
          </w:p>
        </w:tc>
      </w:tr>
      <w:tr w:rsidR="00424581" w:rsidRPr="00B05397" w:rsidTr="00A655CD">
        <w:tc>
          <w:tcPr>
            <w:tcW w:w="2426" w:type="dxa"/>
            <w:tcBorders>
              <w:bottom w:val="single" w:sz="2" w:space="0" w:color="000000" w:themeColor="text1"/>
            </w:tcBorders>
          </w:tcPr>
          <w:p w:rsidR="00424581" w:rsidRPr="007062BE" w:rsidRDefault="00424581" w:rsidP="00A655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sz w:val="21"/>
                <w:szCs w:val="21"/>
              </w:rPr>
              <w:t xml:space="preserve">     Multiple</w:t>
            </w:r>
          </w:p>
        </w:tc>
        <w:tc>
          <w:tcPr>
            <w:tcW w:w="2695" w:type="dxa"/>
            <w:tcBorders>
              <w:bottom w:val="single" w:sz="2" w:space="0" w:color="000000" w:themeColor="text1"/>
            </w:tcBorders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5 (0.78-7.72)</w:t>
            </w:r>
          </w:p>
        </w:tc>
        <w:tc>
          <w:tcPr>
            <w:tcW w:w="2789" w:type="dxa"/>
            <w:gridSpan w:val="2"/>
            <w:tcBorders>
              <w:bottom w:val="single" w:sz="2" w:space="0" w:color="000000" w:themeColor="text1"/>
            </w:tcBorders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0 (1.08-2.3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2710" w:type="dxa"/>
            <w:tcBorders>
              <w:bottom w:val="single" w:sz="2" w:space="0" w:color="000000" w:themeColor="text1"/>
            </w:tcBorders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9 (0.13-12.62)</w:t>
            </w:r>
          </w:p>
        </w:tc>
        <w:tc>
          <w:tcPr>
            <w:tcW w:w="2503" w:type="dxa"/>
            <w:tcBorders>
              <w:bottom w:val="single" w:sz="2" w:space="0" w:color="000000" w:themeColor="text1"/>
            </w:tcBorders>
            <w:vAlign w:val="bottom"/>
          </w:tcPr>
          <w:p w:rsidR="00424581" w:rsidRPr="007062BE" w:rsidRDefault="00424581" w:rsidP="00A655CD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062B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9 (0.52-4.81)</w:t>
            </w:r>
          </w:p>
        </w:tc>
      </w:tr>
      <w:tr w:rsidR="00424581" w:rsidRPr="0061188C" w:rsidTr="00A655CD">
        <w:trPr>
          <w:trHeight w:val="103"/>
        </w:trPr>
        <w:tc>
          <w:tcPr>
            <w:tcW w:w="13123" w:type="dxa"/>
            <w:gridSpan w:val="6"/>
            <w:tcBorders>
              <w:top w:val="single" w:sz="2" w:space="0" w:color="000000" w:themeColor="text1"/>
            </w:tcBorders>
          </w:tcPr>
          <w:p w:rsidR="00424581" w:rsidRDefault="00424581" w:rsidP="00A65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397">
              <w:rPr>
                <w:rFonts w:ascii="Times New Roman" w:hAnsi="Times New Roman" w:cs="Times New Roman"/>
                <w:sz w:val="20"/>
                <w:szCs w:val="20"/>
              </w:rPr>
              <w:t>Note</w:t>
            </w:r>
            <w:r w:rsidRPr="00B77296">
              <w:rPr>
                <w:rFonts w:ascii="Times New Roman" w:hAnsi="Times New Roman" w:cs="Times New Roman"/>
                <w:sz w:val="20"/>
                <w:szCs w:val="20"/>
              </w:rPr>
              <w:t xml:space="preserve">: Logit regression with clustered standard errors at the hospital level; CI = confidence interval, CSF = cerebrospinal fluid, ED = emergency department, ICU = intensive care unit, MDR = multi-drug resistant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 = not applicable, OR = odds ratio, XDR = extensively-drug resistant</w:t>
            </w:r>
          </w:p>
          <w:p w:rsidR="00424581" w:rsidRDefault="00424581" w:rsidP="00A655CD">
            <w:pPr>
              <w:ind w:right="-117"/>
              <w:rPr>
                <w:rFonts w:ascii="Times New Roman" w:hAnsi="Times New Roman" w:cs="Times New Roman"/>
                <w:sz w:val="20"/>
                <w:szCs w:val="20"/>
              </w:rPr>
            </w:pPr>
            <w:r w:rsidRPr="00CC51DD">
              <w:rPr>
                <w:rFonts w:ascii="Times New Roman" w:hAnsi="Times New Roman" w:cs="Times New Roman"/>
                <w:sz w:val="20"/>
                <w:szCs w:val="20"/>
              </w:rPr>
              <w:t>*p&lt;0.05, **p&lt;0.01, ***p&lt;0.001</w:t>
            </w:r>
          </w:p>
          <w:p w:rsidR="00424581" w:rsidRDefault="00424581" w:rsidP="00A655C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75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DR is defined as non-susceptibility to 1 or more agents in 3 or more antimicrobial classes (</w:t>
            </w:r>
            <w:r w:rsidRPr="00CC51DD">
              <w:rPr>
                <w:rFonts w:ascii="Times New Roman" w:hAnsi="Times New Roman" w:cs="Times New Roman"/>
                <w:sz w:val="20"/>
                <w:szCs w:val="20"/>
              </w:rPr>
              <w:t xml:space="preserve">i.e., aminoglycoside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rd/4th gener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phalospori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51DD">
              <w:rPr>
                <w:rFonts w:ascii="Times New Roman" w:hAnsi="Times New Roman" w:cs="Times New Roman"/>
                <w:sz w:val="20"/>
                <w:szCs w:val="20"/>
              </w:rPr>
              <w:t>fluoroquinolo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C51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ta-lactam/</w:t>
            </w:r>
            <w:r w:rsidRPr="00CC51DD">
              <w:rPr>
                <w:rFonts w:ascii="Times New Roman" w:hAnsi="Times New Roman" w:cs="Times New Roman"/>
                <w:sz w:val="20"/>
                <w:szCs w:val="20"/>
              </w:rPr>
              <w:t>beta-l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mase inhibitors,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bapene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f</w:t>
            </w:r>
            <w:r w:rsidRPr="00627534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m-negative organism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scherichia</w:t>
            </w:r>
            <w:r w:rsidRPr="00B772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li</w:t>
            </w:r>
            <w:r w:rsidRPr="00B7729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B772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neumoniae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bacter </w:t>
            </w:r>
            <w:r w:rsidRPr="00CF2BD6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, Pseudomonas</w:t>
            </w:r>
            <w:r w:rsidRPr="00B772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eruginosa, </w:t>
            </w:r>
            <w:r w:rsidRPr="00B7729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  <w:r w:rsidRPr="00B772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7296">
              <w:rPr>
                <w:rFonts w:ascii="Times New Roman" w:hAnsi="Times New Roman" w:cs="Times New Roman"/>
                <w:i/>
                <w:sz w:val="20"/>
                <w:szCs w:val="20"/>
              </w:rPr>
              <w:t>baumann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; non-susceptibility to oxacillin and/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foxi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nti-staphylococcal beta-lactams) for Gram-positive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and non-susceptibility to vancomycin and/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icoplan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24E7B">
              <w:rPr>
                <w:rFonts w:ascii="Times New Roman" w:hAnsi="Times New Roman" w:cs="Times New Roman"/>
                <w:sz w:val="20"/>
                <w:szCs w:val="20"/>
              </w:rPr>
              <w:t>glycopept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for Gram-positive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r w:rsidRPr="007D083A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424581" w:rsidRDefault="00424581" w:rsidP="00A655CD">
            <w:pPr>
              <w:ind w:right="-11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DR is defined as non-susceptibility to 1 or more agents in all 5 antimicrobial classes for Gram-negative organisms; non-susceptibility to oxacillin and/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foxi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to 1 or more agents in the antimicrobial class aminoglycosides for Gram-positive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 aure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24581" w:rsidRPr="000B347E" w:rsidRDefault="00424581" w:rsidP="00A655C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olation of 2 or more pathogens (i.e.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 aure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p.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. 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 aerugino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umann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from a single patient.</w:t>
            </w:r>
          </w:p>
        </w:tc>
      </w:tr>
    </w:tbl>
    <w:p w:rsidR="00424581" w:rsidRPr="00CC51DD" w:rsidRDefault="00424581" w:rsidP="00424581">
      <w:pPr>
        <w:pStyle w:val="Bibliography"/>
        <w:ind w:left="0" w:firstLine="0"/>
        <w:rPr>
          <w:rFonts w:ascii="Times New Roman" w:hAnsi="Times New Roman" w:cs="Times New Roman"/>
        </w:rPr>
      </w:pPr>
      <w:bookmarkStart w:id="0" w:name="_GoBack"/>
      <w:bookmarkEnd w:id="0"/>
    </w:p>
    <w:p w:rsidR="00452D55" w:rsidRDefault="00452D55"/>
    <w:sectPr w:rsidR="00452D55" w:rsidSect="00CF2B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581"/>
    <w:rsid w:val="00424581"/>
    <w:rsid w:val="0045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58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24581"/>
    <w:pPr>
      <w:tabs>
        <w:tab w:val="left" w:pos="504"/>
      </w:tabs>
      <w:spacing w:after="240"/>
      <w:ind w:left="504" w:hanging="504"/>
    </w:pPr>
  </w:style>
  <w:style w:type="table" w:styleId="TableGrid">
    <w:name w:val="Table Grid"/>
    <w:basedOn w:val="TableNormal"/>
    <w:uiPriority w:val="59"/>
    <w:rsid w:val="0042458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58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24581"/>
    <w:pPr>
      <w:tabs>
        <w:tab w:val="left" w:pos="504"/>
      </w:tabs>
      <w:spacing w:after="240"/>
      <w:ind w:left="504" w:hanging="504"/>
    </w:pPr>
  </w:style>
  <w:style w:type="table" w:styleId="TableGrid">
    <w:name w:val="Table Grid"/>
    <w:basedOn w:val="TableNormal"/>
    <w:uiPriority w:val="59"/>
    <w:rsid w:val="0042458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1</Words>
  <Characters>50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Carlos Terra</cp:lastModifiedBy>
  <cp:revision>1</cp:revision>
  <dcterms:created xsi:type="dcterms:W3CDTF">2018-11-01T20:50:00Z</dcterms:created>
  <dcterms:modified xsi:type="dcterms:W3CDTF">2018-11-01T20:52:00Z</dcterms:modified>
</cp:coreProperties>
</file>